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DE5" w:rsidRPr="00FD4559" w:rsidRDefault="00067369" w:rsidP="00FD455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D4559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tbl>
      <w:tblPr>
        <w:tblW w:w="10183" w:type="dxa"/>
        <w:tblLook w:val="04A0" w:firstRow="1" w:lastRow="0" w:firstColumn="1" w:lastColumn="0" w:noHBand="0" w:noVBand="1"/>
      </w:tblPr>
      <w:tblGrid>
        <w:gridCol w:w="4536"/>
        <w:gridCol w:w="1021"/>
        <w:gridCol w:w="1024"/>
        <w:gridCol w:w="442"/>
        <w:gridCol w:w="598"/>
        <w:gridCol w:w="442"/>
        <w:gridCol w:w="598"/>
        <w:gridCol w:w="442"/>
        <w:gridCol w:w="638"/>
        <w:gridCol w:w="442"/>
      </w:tblGrid>
      <w:tr w:rsidR="00067369" w:rsidRPr="00FD4559" w:rsidTr="00067369">
        <w:trPr>
          <w:trHeight w:val="285"/>
        </w:trPr>
        <w:tc>
          <w:tcPr>
            <w:tcW w:w="70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1 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between before and after decontaminatio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gridAfter w:val="1"/>
          <w:wAfter w:w="442" w:type="dxa"/>
          <w:trHeight w:val="285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ing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2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067369" w:rsidRPr="00FD4559" w:rsidTr="00067369">
        <w:trPr>
          <w:gridAfter w:val="1"/>
          <w:wAfter w:w="442" w:type="dxa"/>
          <w:trHeight w:val="285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10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67369" w:rsidRPr="00FD4559" w:rsidTr="00067369">
        <w:trPr>
          <w:gridAfter w:val="1"/>
          <w:wAfter w:w="442" w:type="dxa"/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ontamination with 70% Alcohol (10 min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067369" w:rsidRPr="00E940D7" w:rsidTr="00E940D7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.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067369" w:rsidRPr="00FD4559" w:rsidTr="00E940D7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67369" w:rsidRPr="00FD4559" w:rsidTr="00067369">
        <w:trPr>
          <w:gridAfter w:val="1"/>
          <w:wAfter w:w="442" w:type="dxa"/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ontamination with UVC (1 min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-5.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2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.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67369" w:rsidRPr="00FD4559" w:rsidTr="00E940D7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.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067369" w:rsidRPr="00FD4559" w:rsidTr="00067369">
        <w:trPr>
          <w:gridAfter w:val="1"/>
          <w:wAfter w:w="442" w:type="dxa"/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ontamination with UVC (10 min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-5.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E940D7" w:rsidRPr="00E940D7" w:rsidTr="00E940D7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.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.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2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67369" w:rsidRPr="00FD4559" w:rsidTr="00067369">
        <w:trPr>
          <w:gridAfter w:val="1"/>
          <w:wAfter w:w="442" w:type="dxa"/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ontamination with UVC (20 min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E940D7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-5.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067369" w:rsidRPr="00FD4559" w:rsidTr="00E940D7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.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.5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067369" w:rsidRPr="00FD4559" w:rsidTr="00067369">
        <w:trPr>
          <w:gridAfter w:val="1"/>
          <w:wAfter w:w="442" w:type="dxa"/>
          <w:trHeight w:val="315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</w:tbl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 w:rsidP="00067369">
      <w:pPr>
        <w:rPr>
          <w:rFonts w:ascii="Times New Roman" w:hAnsi="Times New Roman" w:cs="Times New Roman"/>
          <w:sz w:val="20"/>
          <w:szCs w:val="20"/>
        </w:rPr>
      </w:pPr>
      <w:r w:rsidRPr="00FD455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2 </w:t>
      </w:r>
      <w:r w:rsidRPr="00FD4559">
        <w:rPr>
          <w:rFonts w:ascii="Times New Roman" w:eastAsia="Times New Roman" w:hAnsi="Times New Roman" w:cs="Times New Roman"/>
          <w:color w:val="000000"/>
          <w:sz w:val="20"/>
          <w:szCs w:val="20"/>
        </w:rPr>
        <w:t>Comparison between type of decontamination</w:t>
      </w:r>
    </w:p>
    <w:tbl>
      <w:tblPr>
        <w:tblW w:w="11191" w:type="dxa"/>
        <w:tblInd w:w="-993" w:type="dxa"/>
        <w:tblLook w:val="04A0" w:firstRow="1" w:lastRow="0" w:firstColumn="1" w:lastColumn="0" w:noHBand="0" w:noVBand="1"/>
      </w:tblPr>
      <w:tblGrid>
        <w:gridCol w:w="2411"/>
        <w:gridCol w:w="1035"/>
        <w:gridCol w:w="852"/>
        <w:gridCol w:w="1021"/>
        <w:gridCol w:w="852"/>
        <w:gridCol w:w="1040"/>
        <w:gridCol w:w="1040"/>
        <w:gridCol w:w="1040"/>
        <w:gridCol w:w="947"/>
        <w:gridCol w:w="953"/>
      </w:tblGrid>
      <w:tr w:rsidR="00067369" w:rsidRPr="00FD4559" w:rsidTr="00067369">
        <w:trPr>
          <w:trHeight w:val="285"/>
        </w:trPr>
        <w:tc>
          <w:tcPr>
            <w:tcW w:w="24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ing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 70%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VC 1 mi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VC 10 min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VC 20 mi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067369" w:rsidRPr="00FD4559" w:rsidTr="00067369">
        <w:trPr>
          <w:trHeight w:val="285"/>
        </w:trPr>
        <w:tc>
          <w:tcPr>
            <w:tcW w:w="24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decontamin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-5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-5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-5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067369" w:rsidRPr="00FD4559" w:rsidTr="00067369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067369" w:rsidRPr="00FD4559" w:rsidTr="00067369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.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067369" w:rsidRPr="00FD4559" w:rsidTr="00067369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067369" w:rsidRPr="00FD4559" w:rsidTr="00067369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067369" w:rsidRPr="00FD4559" w:rsidTr="00067369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067369" w:rsidRPr="00FD4559" w:rsidTr="00067369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decontamin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067369" w:rsidRPr="00FD4559" w:rsidTr="00067369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out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067369" w:rsidRPr="00FD4559" w:rsidTr="00E940D7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inside the mask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067369" w:rsidRPr="00FD4559" w:rsidTr="00067369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ngus inside the </w:t>
            </w: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l</w:t>
            </w:r>
            <w:proofErr w:type="spellEnd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067369" w:rsidRPr="00FD4559" w:rsidTr="00E940D7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1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67369" w:rsidRPr="00FD4559" w:rsidTr="00067369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us at filter area (CFU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</w:tbl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214" w:type="dxa"/>
        <w:tblLook w:val="04A0" w:firstRow="1" w:lastRow="0" w:firstColumn="1" w:lastColumn="0" w:noHBand="0" w:noVBand="1"/>
      </w:tblPr>
      <w:tblGrid>
        <w:gridCol w:w="4820"/>
        <w:gridCol w:w="908"/>
        <w:gridCol w:w="1250"/>
        <w:gridCol w:w="223"/>
        <w:gridCol w:w="13"/>
      </w:tblGrid>
      <w:tr w:rsidR="00067369" w:rsidRPr="00FD4559" w:rsidTr="00067369">
        <w:trPr>
          <w:gridAfter w:val="1"/>
          <w:wAfter w:w="13" w:type="dxa"/>
          <w:trHeight w:val="285"/>
        </w:trPr>
        <w:tc>
          <w:tcPr>
            <w:tcW w:w="72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</w:t>
            </w:r>
            <w:r w:rsidR="00A47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le 3</w:t>
            </w: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ral characteristics of participants (n=20)</w:t>
            </w: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(80.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(year), </w:t>
            </w: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5 ± 7.3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n - Max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 - 4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W (kg), </w:t>
            </w: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3 ± 19.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n - Max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 - 13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6 ± 5.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n - Max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41 - 40.6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k size, n (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(75.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7369" w:rsidRPr="00FD4559" w:rsidTr="00067369">
        <w:trPr>
          <w:gridAfter w:val="1"/>
          <w:wAfter w:w="13" w:type="dxa"/>
          <w:trHeight w:val="285"/>
        </w:trPr>
        <w:tc>
          <w:tcPr>
            <w:tcW w:w="72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are presented as number (%) or mean ± standard deviation.</w:t>
            </w:r>
          </w:p>
        </w:tc>
      </w:tr>
    </w:tbl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340" w:type="dxa"/>
        <w:tblLook w:val="04A0" w:firstRow="1" w:lastRow="0" w:firstColumn="1" w:lastColumn="0" w:noHBand="0" w:noVBand="1"/>
      </w:tblPr>
      <w:tblGrid>
        <w:gridCol w:w="4200"/>
        <w:gridCol w:w="2140"/>
      </w:tblGrid>
      <w:tr w:rsidR="00067369" w:rsidRPr="00FD4559" w:rsidTr="00067369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A47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le4</w:t>
            </w: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 Length and Face Widt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369" w:rsidRPr="00FD4559" w:rsidTr="00067369">
        <w:trPr>
          <w:trHeight w:val="285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67369" w:rsidRPr="00FD4559" w:rsidTr="00067369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 width (mm), mean ± S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138.55 ± 15.35</w:t>
            </w:r>
          </w:p>
        </w:tc>
      </w:tr>
      <w:tr w:rsidR="00067369" w:rsidRPr="00FD4559" w:rsidTr="00067369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n - max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(116 - 170)</w:t>
            </w:r>
          </w:p>
        </w:tc>
      </w:tr>
      <w:tr w:rsidR="00067369" w:rsidRPr="00FD4559" w:rsidTr="00067369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 length (mm), mean ± S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120.85 ± 14.34</w:t>
            </w:r>
          </w:p>
        </w:tc>
      </w:tr>
      <w:tr w:rsidR="00067369" w:rsidRPr="00FD4559" w:rsidTr="00067369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n - max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(96 - 150)</w:t>
            </w:r>
          </w:p>
        </w:tc>
      </w:tr>
      <w:tr w:rsidR="00067369" w:rsidRPr="00FD4559" w:rsidTr="00067369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 length (mm), mean ± S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63.30 ± 13.71</w:t>
            </w:r>
          </w:p>
        </w:tc>
      </w:tr>
      <w:tr w:rsidR="00067369" w:rsidRPr="00FD4559" w:rsidTr="00067369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n - max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(45 - 80)</w:t>
            </w:r>
          </w:p>
        </w:tc>
      </w:tr>
    </w:tbl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620" w:type="dxa"/>
        <w:tblLook w:val="04A0" w:firstRow="1" w:lastRow="0" w:firstColumn="1" w:lastColumn="0" w:noHBand="0" w:noVBand="1"/>
      </w:tblPr>
      <w:tblGrid>
        <w:gridCol w:w="1103"/>
        <w:gridCol w:w="577"/>
        <w:gridCol w:w="1333"/>
        <w:gridCol w:w="364"/>
        <w:gridCol w:w="1333"/>
        <w:gridCol w:w="577"/>
        <w:gridCol w:w="1333"/>
      </w:tblGrid>
      <w:tr w:rsidR="00067369" w:rsidRPr="00FD4559" w:rsidTr="00067369">
        <w:trPr>
          <w:trHeight w:val="285"/>
        </w:trPr>
        <w:tc>
          <w:tcPr>
            <w:tcW w:w="6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A476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5 </w:t>
            </w: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Population and Number of Subjects for the Panel Based on Face Length and Face Width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0)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5.0)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25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5.0)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5.0)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15.0)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10.0)</w:t>
            </w:r>
          </w:p>
        </w:tc>
      </w:tr>
      <w:tr w:rsidR="00067369" w:rsidRPr="00FD4559" w:rsidTr="00067369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E940D7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0D7">
              <w:rPr>
                <w:rFonts w:ascii="Times New Roman" w:eastAsia="Times New Roman" w:hAnsi="Times New Roman" w:cs="Times New Roman"/>
                <w:sz w:val="20"/>
                <w:szCs w:val="20"/>
              </w:rPr>
              <w:t>(15.0)</w:t>
            </w:r>
          </w:p>
        </w:tc>
      </w:tr>
      <w:tr w:rsidR="00067369" w:rsidRPr="00FD4559" w:rsidTr="00E940D7">
        <w:trPr>
          <w:trHeight w:val="285"/>
        </w:trPr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.8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.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369" w:rsidRPr="00FD4559" w:rsidRDefault="0006736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0.0)</w:t>
            </w:r>
          </w:p>
        </w:tc>
      </w:tr>
    </w:tbl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48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25"/>
        <w:gridCol w:w="709"/>
        <w:gridCol w:w="568"/>
        <w:gridCol w:w="656"/>
        <w:gridCol w:w="619"/>
        <w:gridCol w:w="709"/>
        <w:gridCol w:w="574"/>
        <w:gridCol w:w="454"/>
        <w:gridCol w:w="531"/>
        <w:gridCol w:w="567"/>
        <w:gridCol w:w="567"/>
        <w:gridCol w:w="709"/>
        <w:gridCol w:w="460"/>
        <w:gridCol w:w="568"/>
        <w:gridCol w:w="575"/>
        <w:gridCol w:w="398"/>
        <w:gridCol w:w="668"/>
        <w:gridCol w:w="568"/>
        <w:gridCol w:w="580"/>
        <w:gridCol w:w="577"/>
      </w:tblGrid>
      <w:tr w:rsidR="00E940D7" w:rsidRPr="00FD4559" w:rsidTr="00E940D7">
        <w:trPr>
          <w:trHeight w:val="630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No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onsent Date 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ight(cm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ight(m)</w:t>
            </w:r>
          </w:p>
        </w:tc>
        <w:tc>
          <w:tcPr>
            <w:tcW w:w="5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W(</w:t>
            </w:r>
            <w:proofErr w:type="gramEnd"/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g)</w:t>
            </w:r>
          </w:p>
        </w:tc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e dimension (cm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sk size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D4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of</w:t>
            </w:r>
            <w:proofErr w:type="spellEnd"/>
            <w:proofErr w:type="gramEnd"/>
            <w:r w:rsidRPr="00FD4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ray</w:t>
            </w:r>
          </w:p>
        </w:tc>
        <w:tc>
          <w:tcPr>
            <w:tcW w:w="33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4559">
              <w:rPr>
                <w:rFonts w:ascii="Angsana New" w:eastAsia="Times New Roman" w:hAnsi="Angsana New" w:cs="Angsana New" w:hint="cs"/>
                <w:b/>
                <w:bCs/>
                <w:color w:val="000000"/>
                <w:sz w:val="16"/>
                <w:szCs w:val="16"/>
                <w:cs/>
              </w:rPr>
              <w:t>การทดสอบ</w:t>
            </w: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cs/>
              </w:rPr>
              <w:t>/(</w:t>
            </w:r>
            <w:r w:rsidRPr="00FD4559">
              <w:rPr>
                <w:rFonts w:ascii="Angsana New" w:eastAsia="Times New Roman" w:hAnsi="Angsana New" w:cs="Angsana New" w:hint="cs"/>
                <w:b/>
                <w:bCs/>
                <w:color w:val="000000"/>
                <w:sz w:val="16"/>
                <w:szCs w:val="16"/>
                <w:cs/>
              </w:rPr>
              <w:t>ครั้ง</w:t>
            </w: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cs/>
              </w:rPr>
              <w:t>)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mark</w:t>
            </w:r>
          </w:p>
        </w:tc>
      </w:tr>
      <w:tr w:rsidR="00FD4559" w:rsidRPr="00FD4559" w:rsidTr="00E940D7">
        <w:trPr>
          <w:trHeight w:val="402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e width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p length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e length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5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E940D7">
        <w:trPr>
          <w:trHeight w:val="63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/fail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9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bookmarkStart w:id="0" w:name="_GoBack"/>
            <w:bookmarkEnd w:id="0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tom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</w:t>
            </w:r>
            <w:r w:rsidRPr="00FD4559">
              <w:rPr>
                <w:rFonts w:ascii="Angsana New" w:eastAsia="Times New Roman" w:hAnsi="Angsana New" w:cs="Angsana New" w:hint="cs"/>
                <w:color w:val="000000"/>
                <w:sz w:val="20"/>
                <w:szCs w:val="20"/>
                <w:cs/>
              </w:rPr>
              <w:t>ฝ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io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/fai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</w:t>
            </w:r>
            <w:r w:rsidR="00E940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om</w:t>
            </w:r>
          </w:p>
        </w:tc>
        <w:tc>
          <w:tcPr>
            <w:tcW w:w="57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4559" w:rsidRPr="00FD4559" w:rsidRDefault="00FD4559" w:rsidP="00067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9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9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4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6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6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8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4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8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9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067369" w:rsidRPr="00FD4559" w:rsidTr="00FD4559">
        <w:trPr>
          <w:trHeight w:val="63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/4/25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8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√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369" w:rsidRPr="00FD4559" w:rsidRDefault="00067369" w:rsidP="0006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</w:tbl>
    <w:p w:rsidR="00067369" w:rsidRPr="00FD4559" w:rsidRDefault="00067369">
      <w:pPr>
        <w:rPr>
          <w:rFonts w:ascii="Times New Roman" w:hAnsi="Times New Roman" w:cs="Times New Roman"/>
          <w:sz w:val="20"/>
          <w:szCs w:val="20"/>
        </w:rPr>
      </w:pPr>
    </w:p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915" w:type="dxa"/>
        <w:tblInd w:w="-12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1277"/>
        <w:gridCol w:w="805"/>
        <w:gridCol w:w="508"/>
        <w:gridCol w:w="1105"/>
        <w:gridCol w:w="1016"/>
        <w:gridCol w:w="643"/>
        <w:gridCol w:w="763"/>
        <w:gridCol w:w="849"/>
        <w:gridCol w:w="1072"/>
        <w:gridCol w:w="750"/>
        <w:gridCol w:w="527"/>
        <w:gridCol w:w="694"/>
        <w:gridCol w:w="616"/>
      </w:tblGrid>
      <w:tr w:rsidR="00FD4559" w:rsidRPr="00FD4559" w:rsidTr="00FD4559">
        <w:trPr>
          <w:trHeight w:val="285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ght_cm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ght_m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_lip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ray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4/256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31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1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31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4559" w:rsidRPr="00FD4559" w:rsidTr="00FD4559">
        <w:trPr>
          <w:trHeight w:val="285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4/25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199" w:type="dxa"/>
        <w:tblInd w:w="-1134" w:type="dxa"/>
        <w:tblLook w:val="04A0" w:firstRow="1" w:lastRow="0" w:firstColumn="1" w:lastColumn="0" w:noHBand="0" w:noVBand="1"/>
      </w:tblPr>
      <w:tblGrid>
        <w:gridCol w:w="1241"/>
        <w:gridCol w:w="2161"/>
        <w:gridCol w:w="1560"/>
        <w:gridCol w:w="1100"/>
        <w:gridCol w:w="1207"/>
        <w:gridCol w:w="6"/>
        <w:gridCol w:w="3235"/>
        <w:gridCol w:w="6"/>
        <w:gridCol w:w="216"/>
        <w:gridCol w:w="6"/>
        <w:gridCol w:w="461"/>
      </w:tblGrid>
      <w:tr w:rsidR="00FD4559" w:rsidRPr="00FD4559" w:rsidTr="00FD4559">
        <w:trPr>
          <w:trHeight w:val="285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ication numb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id "Identification number"</w:t>
            </w:r>
          </w:p>
        </w:tc>
        <w:tc>
          <w:tcPr>
            <w:tcW w:w="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 Surna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Name Surna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name "Name Surname"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ent Dat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nt Dat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date "Consent Date "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gender "Gender"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age "Age"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_cm</w:t>
            </w:r>
            <w:proofErr w:type="spellEnd"/>
          </w:p>
        </w:tc>
        <w:tc>
          <w:tcPr>
            <w:tcW w:w="2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Height(cm)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 var </w:t>
            </w: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_cm</w:t>
            </w:r>
            <w:proofErr w:type="spellEnd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"Height (cm)"</w:t>
            </w:r>
          </w:p>
        </w:tc>
        <w:tc>
          <w:tcPr>
            <w:tcW w:w="4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_m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Height(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 var </w:t>
            </w: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_m</w:t>
            </w:r>
            <w:proofErr w:type="spellEnd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"Height (m)"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 (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BW(</w:t>
            </w:r>
            <w:proofErr w:type="gramEnd"/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k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 var </w:t>
            </w: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  <w:proofErr w:type="spellEnd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"BW (kg)"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 var </w:t>
            </w: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proofErr w:type="spellEnd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"BMI"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Face width (cm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face dimension (cm)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Face width</w:t>
            </w:r>
          </w:p>
        </w:tc>
        <w:tc>
          <w:tcPr>
            <w:tcW w:w="3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width "Face width (cm)"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_lip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Lip length (cm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Lip length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 var </w:t>
            </w:r>
            <w:proofErr w:type="spell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_lip</w:t>
            </w:r>
            <w:proofErr w:type="spellEnd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"Lip length (cm)"</w:t>
            </w: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Face length (cm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Face length</w:t>
            </w:r>
          </w:p>
        </w:tc>
        <w:tc>
          <w:tcPr>
            <w:tcW w:w="3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length "Face length (cm)"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k size</w:t>
            </w:r>
          </w:p>
        </w:tc>
        <w:tc>
          <w:tcPr>
            <w:tcW w:w="3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sz w:val="20"/>
                <w:szCs w:val="20"/>
              </w:rPr>
              <w:t>mask size</w:t>
            </w:r>
          </w:p>
        </w:tc>
        <w:tc>
          <w:tcPr>
            <w:tcW w:w="3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size "Mask size"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a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ay</w:t>
            </w:r>
          </w:p>
        </w:tc>
        <w:tc>
          <w:tcPr>
            <w:tcW w:w="3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of</w:t>
            </w:r>
            <w:proofErr w:type="spellEnd"/>
            <w:proofErr w:type="gramEnd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spray "Spray"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1s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of</w:t>
            </w:r>
            <w:proofErr w:type="spellEnd"/>
            <w:proofErr w:type="gramEnd"/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/fail</w:t>
            </w:r>
          </w:p>
        </w:tc>
        <w:tc>
          <w:tcPr>
            <w:tcW w:w="3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test1 "Test 1st"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 1s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3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character1 "Characteristic 1st"</w:t>
            </w: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2nd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/fail</w:t>
            </w:r>
          </w:p>
        </w:tc>
        <w:tc>
          <w:tcPr>
            <w:tcW w:w="3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test2 "Test 2nd"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 2nd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ing method</w:t>
            </w:r>
          </w:p>
        </w:tc>
        <w:tc>
          <w:tcPr>
            <w:tcW w:w="3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character2 "Characteristic 2nd"</w:t>
            </w: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3rd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/fail</w:t>
            </w:r>
          </w:p>
        </w:tc>
        <w:tc>
          <w:tcPr>
            <w:tcW w:w="3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test3 "Test 3rd"</w:t>
            </w: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 3rd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3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character3 "Characteristic 3rd"</w:t>
            </w:r>
          </w:p>
        </w:tc>
      </w:tr>
      <w:tr w:rsidR="00FD4559" w:rsidRPr="00FD4559" w:rsidTr="00FD4559">
        <w:trPr>
          <w:trHeight w:val="285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38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rk</w:t>
            </w:r>
          </w:p>
        </w:tc>
        <w:tc>
          <w:tcPr>
            <w:tcW w:w="3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var note "Note"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559" w:rsidRPr="00FD4559" w:rsidRDefault="00FD4559" w:rsidP="00FD4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D4559" w:rsidRPr="00FD4559" w:rsidRDefault="00FD4559">
      <w:pPr>
        <w:rPr>
          <w:rFonts w:ascii="Times New Roman" w:hAnsi="Times New Roman" w:cs="Times New Roman"/>
          <w:sz w:val="20"/>
          <w:szCs w:val="20"/>
        </w:rPr>
      </w:pPr>
    </w:p>
    <w:sectPr w:rsidR="00FD4559" w:rsidRPr="00FD4559" w:rsidSect="00FD4559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369"/>
    <w:rsid w:val="00067369"/>
    <w:rsid w:val="00932DE5"/>
    <w:rsid w:val="00A4764C"/>
    <w:rsid w:val="00E940D7"/>
    <w:rsid w:val="00FD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30105"/>
  <w15:chartTrackingRefBased/>
  <w15:docId w15:val="{2B472134-A8A7-4C92-9193-5B20C06D7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6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9</Words>
  <Characters>69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IRA</dc:creator>
  <cp:keywords/>
  <dc:description/>
  <cp:lastModifiedBy>VAJIRA</cp:lastModifiedBy>
  <cp:revision>2</cp:revision>
  <dcterms:created xsi:type="dcterms:W3CDTF">2021-08-12T07:05:00Z</dcterms:created>
  <dcterms:modified xsi:type="dcterms:W3CDTF">2021-08-12T07:05:00Z</dcterms:modified>
</cp:coreProperties>
</file>